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A1096" w14:textId="77777777" w:rsidR="001827D5" w:rsidRDefault="00000000">
      <w:pPr>
        <w:jc w:val="center"/>
        <w:rPr>
          <w:rFonts w:ascii="Times New Roman" w:eastAsia="Times New Roman" w:hAnsi="Times New Roman" w:cs="Times New Roman"/>
          <w:b/>
          <w:kern w:val="0"/>
          <w:sz w:val="32"/>
          <w:szCs w:val="32"/>
          <w:lang w:eastAsia="en-US"/>
        </w:rPr>
      </w:pPr>
      <w:r>
        <w:rPr>
          <w:rFonts w:ascii="Times New Roman" w:eastAsia="Times New Roman" w:hAnsi="Times New Roman" w:cs="Times New Roman" w:hint="eastAsia"/>
          <w:b/>
          <w:kern w:val="0"/>
          <w:sz w:val="32"/>
          <w:szCs w:val="32"/>
          <w:lang w:eastAsia="en-US"/>
        </w:rPr>
        <w:t>Supplementary materials</w:t>
      </w:r>
    </w:p>
    <w:p w14:paraId="198B3545" w14:textId="77777777" w:rsidR="001827D5" w:rsidRDefault="00000000">
      <w:pPr>
        <w:spacing w:before="240" w:after="20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 w:hint="eastAsia"/>
          <w:b/>
          <w:bCs/>
          <w:sz w:val="24"/>
        </w:rPr>
        <w:t>Supplementary Table 1</w:t>
      </w:r>
      <w:r>
        <w:rPr>
          <w:rFonts w:ascii="Times New Roman" w:eastAsia="SimSun" w:hAnsi="Times New Roman" w:hint="eastAsia"/>
          <w:b/>
          <w:bCs/>
          <w:sz w:val="24"/>
        </w:rPr>
        <w:t>.</w:t>
      </w:r>
      <w:r>
        <w:rPr>
          <w:rFonts w:ascii="Times New Roman" w:eastAsia="Times New Roman" w:hAnsi="Times New Roman" w:hint="eastAsia"/>
          <w:b/>
          <w:bCs/>
          <w:sz w:val="24"/>
        </w:rPr>
        <w:t xml:space="preserve"> </w:t>
      </w:r>
      <w:r>
        <w:rPr>
          <w:rFonts w:ascii="Times New Roman" w:eastAsia="Times New Roman" w:hAnsi="Times New Roman" w:hint="eastAsia"/>
          <w:sz w:val="24"/>
        </w:rPr>
        <w:t>The most cited articles regarding NPC research each year from 2000 to 2023.</w:t>
      </w:r>
    </w:p>
    <w:tbl>
      <w:tblPr>
        <w:tblW w:w="13606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723"/>
        <w:gridCol w:w="6933"/>
        <w:gridCol w:w="1338"/>
        <w:gridCol w:w="2000"/>
        <w:gridCol w:w="1150"/>
        <w:gridCol w:w="1462"/>
      </w:tblGrid>
      <w:tr w:rsidR="001827D5" w14:paraId="6DE70BFF" w14:textId="77777777">
        <w:trPr>
          <w:trHeight w:val="337"/>
        </w:trPr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0C87455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6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C7B4FE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  <w:lang w:bidi="ar"/>
              </w:rPr>
              <w:t>Title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1B52715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  <w:lang w:bidi="ar"/>
              </w:rPr>
              <w:t>Author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DA94C7B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  <w:lang w:bidi="ar"/>
              </w:rPr>
              <w:t>Journal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2E8148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tations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C69477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I</w:t>
            </w:r>
          </w:p>
        </w:tc>
      </w:tr>
      <w:tr w:rsidR="001827D5" w14:paraId="3D353A0F" w14:textId="77777777">
        <w:trPr>
          <w:trHeight w:val="648"/>
        </w:trPr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345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6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CD71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netics of plasma Epstein-Barr virus DNA during radiation therapy for nasopharyngeal carcinoma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27B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, Y. M, et al.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66A2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 xml:space="preserve">Cancer </w:t>
            </w:r>
            <w:r>
              <w:rPr>
                <w:rFonts w:ascii="Times New Roman" w:eastAsia="Times New Roman" w:hAnsi="Times New Roman" w:cs="Times New Roman" w:hint="eastAsia"/>
                <w:color w:val="212121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esearch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410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4E4B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\</w:t>
            </w:r>
          </w:p>
        </w:tc>
      </w:tr>
      <w:tr w:rsidR="001827D5" w14:paraId="1CD5BD5C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2EB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1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C19B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ologic markers of Epstein-Barr virus infection and nasopharyngeal carcinoma in Taiwanese me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32F1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en YC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4D6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w England Journal of Medic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1F3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25F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56/NEJMoa011610</w:t>
            </w:r>
          </w:p>
        </w:tc>
      </w:tr>
      <w:tr w:rsidR="001827D5" w14:paraId="365F194D" w14:textId="77777777">
        <w:trPr>
          <w:trHeight w:val="31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435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2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676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idemiology of nasopharyngeal carcinom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AB7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 MC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C8C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 xml:space="preserve">Seminars in </w:t>
            </w:r>
            <w:r>
              <w:rPr>
                <w:rFonts w:ascii="Times New Roman" w:eastAsia="Times New Roman" w:hAnsi="Times New Roman" w:cs="Times New Roman" w:hint="eastAsia"/>
                <w:color w:val="21212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 xml:space="preserve">ancer </w:t>
            </w:r>
            <w:r>
              <w:rPr>
                <w:rFonts w:ascii="Times New Roman" w:eastAsia="Times New Roman" w:hAnsi="Times New Roman" w:cs="Times New Roman" w:hint="eastAsia"/>
                <w:color w:val="21212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i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699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890B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1044579X02000858</w:t>
            </w:r>
          </w:p>
        </w:tc>
      </w:tr>
      <w:tr w:rsidR="001827D5" w14:paraId="0C6B68A4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828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3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446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ase III study of concurrent chemoradiotherapy versus radiotherapy alone for advanced nasopharyngeal carcinoma: positive effect on overall and progression-free surviv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BDF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, J. C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D205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rnal of Clinical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FE7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876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003.06.158</w:t>
            </w:r>
          </w:p>
        </w:tc>
      </w:tr>
      <w:tr w:rsidR="001827D5" w14:paraId="5FAC99CB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167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F0F5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ntification of plasma Epstein-Barr virus DNA in patients with advanced nasopharyngeal carcinom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A80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, J. C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7AF2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The New England journal of medic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84B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EC9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56/NEJMoa032260</w:t>
            </w:r>
          </w:p>
        </w:tc>
      </w:tr>
      <w:tr w:rsidR="001827D5" w14:paraId="6AFBCE2D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EB2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C19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 results for nasopharyngeal carcinoma in the modern era: the Hong Kong experie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548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, A. W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CD3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tional Journal of Radiation Oncology Biology Physi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73B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4C2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j.ijrobp.2004.07.702</w:t>
            </w:r>
          </w:p>
        </w:tc>
      </w:tr>
      <w:tr w:rsidR="001827D5" w14:paraId="0E1DDD0E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910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6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9CF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therapy in locally advanced nasopharyngeal carcinoma: an individual patient data meta-analysis of eight randomized trials and 1753 patien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D7B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ujat, B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90F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tional Journal of Radiation Oncology Biology Physi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864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729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j.ijrobp.2005.06.037</w:t>
            </w:r>
          </w:p>
        </w:tc>
      </w:tr>
      <w:tr w:rsidR="001827D5" w14:paraId="1CFE61BE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1F8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007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55C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spective randomized study of intensity-modulated radiotherapy on salivary gland function in early-stage nasopharyngeal carcinoma patien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CE6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m, M. K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D262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 xml:space="preserve">Journal of </w:t>
            </w:r>
            <w:r>
              <w:rPr>
                <w:rFonts w:ascii="Times New Roman" w:eastAsia="Times New Roman" w:hAnsi="Times New Roman" w:cs="Times New Roman" w:hint="eastAsia"/>
                <w:color w:val="21212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 xml:space="preserve">linical </w:t>
            </w:r>
            <w:r>
              <w:rPr>
                <w:rFonts w:ascii="Times New Roman" w:eastAsia="Times New Roman" w:hAnsi="Times New Roman" w:cs="Times New Roman" w:hint="eastAsia"/>
                <w:color w:val="212121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BD6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4DB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007.11.5501</w:t>
            </w:r>
          </w:p>
        </w:tc>
      </w:tr>
      <w:tr w:rsidR="001827D5" w14:paraId="20AB973D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894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EE5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liminary results of a prospective randomized trial comparing concurrent chemoradiotherapy plus adjuvant chemotherapy with radiotherapy alone in patients with locoregionally advanced nasopharyngeal carcinoma in endemic regions of chin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440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n, Y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211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tional Journal of Radiation Oncology Biology Physi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A4A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70D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j.ijrobp.2007.12.028</w:t>
            </w:r>
          </w:p>
        </w:tc>
      </w:tr>
      <w:tr w:rsidR="001827D5" w14:paraId="299A9576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BC4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B83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nsity-modulated radiation therapy with or without chemotherapy for nasopharyngeal carcinoma: radiation therapy oncology group phase II trial 02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81D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, N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5AD1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rnal of Clinical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AB4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110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008.19.9109</w:t>
            </w:r>
          </w:p>
        </w:tc>
      </w:tr>
      <w:tr w:rsidR="001827D5" w14:paraId="333CB550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87D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10E1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ed trial of radiotherapy plus concurrent-adjuvant chemotherapy vs radiotherapy alone for regionally advanced nasopharyngeal carcinom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766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, A. W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588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nci-journal of The National Cancer Institu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4B8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45B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93/jnci/djq258</w:t>
            </w:r>
          </w:p>
        </w:tc>
      </w:tr>
      <w:tr w:rsidR="001827D5" w14:paraId="31EE5142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7A8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7D4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w does intensity-modulated radiotherapy versus conventional two-dimensional radiotherapy influence the treatment results in nasopharyngeal carcinoma patients?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371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i, S. Z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DBA1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national Journal of Radiation Oncology Biology Physi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7AA5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C68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j.ijrobp.2010.03.024</w:t>
            </w:r>
          </w:p>
        </w:tc>
      </w:tr>
      <w:tr w:rsidR="001827D5" w14:paraId="3A66B583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228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53F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 prospective, randomized study comparing outcomes and toxicities of intensity-modulated radiotherapy vs. conventional two-dimensional radiotherapy for the treatment of nasopharyngeal carcinom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8E1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ng, G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932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iotherapy And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F85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11E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j.radonc.2012.08.013</w:t>
            </w:r>
          </w:p>
        </w:tc>
      </w:tr>
      <w:tr w:rsidR="001827D5" w14:paraId="6C2C10B6" w14:textId="77777777">
        <w:trPr>
          <w:trHeight w:val="1257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353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260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spective study of tailoring whole-body dual-modality [18F]fluorodeoxyglucose positron emission tomography/computed tomography with plasma Epstein-Barr virus DNA for detecting distant metastasis in endemic nasopharyngeal carcinoma at initial stag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7FB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g, L. Q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464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rnal of Clinical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3172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C70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012.46.0816</w:t>
            </w:r>
          </w:p>
        </w:tc>
      </w:tr>
      <w:tr w:rsidR="001827D5" w14:paraId="00885328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06A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54A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-term outcomes of intensity-modulated radiotherapy for 868 patients with nasopharyngeal carcinoma: an analysis of survival and treatment toxiciti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E9E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n, X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F47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iotherapy And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BBD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366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j.radonc.2013.10.020</w:t>
            </w:r>
          </w:p>
        </w:tc>
      </w:tr>
      <w:tr w:rsidR="001827D5" w14:paraId="786B3020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E66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7C4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therapy and radiotherapy in nasopharyngeal carcinoma: an update of the MAC-NPC meta-analysi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7F6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anchard, P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590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he Lancet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ECA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FE4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1470-2045(15)7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-9</w:t>
            </w:r>
          </w:p>
        </w:tc>
      </w:tr>
      <w:tr w:rsidR="001827D5" w14:paraId="1187D62A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3442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016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B2E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uction chemotherapy plus concurrent chemoradiotherapy versus concurrent chemoradiotherapy alone in locoregionally advanced nasopharyngeal carcinoma: a phase 3, multicentre, randomised controlled tri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031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n, Y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360B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he Lancet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1AE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517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1470-2045(16)30410-7</w:t>
            </w:r>
          </w:p>
        </w:tc>
      </w:tr>
      <w:tr w:rsidR="001827D5" w14:paraId="173589B9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C8E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F50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lysis of Plasma Epstein-Barr Virus DNA to Screen for Nasopharyngeal Canc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8AC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n, K. C. A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8C32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he New England Journal of Medic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31E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5FA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56/NEJMoa1701717</w:t>
            </w:r>
          </w:p>
        </w:tc>
      </w:tr>
      <w:tr w:rsidR="001827D5" w14:paraId="612E1B6C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41F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9C2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tumor Activity of Nivolumab in Recurrent and Metastatic Nasopharyngeal Carcinoma: An International, Multicenter Study of the Mayo Clinic Phase 2 Consortium (NCI-974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84A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, B. B. Y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C7F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rnal of Clinical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206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E8C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017.77.0388</w:t>
            </w:r>
          </w:p>
        </w:tc>
      </w:tr>
      <w:tr w:rsidR="001827D5" w14:paraId="3D47C44C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F05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78A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citabine and Cisplatin Induction Chemotherapy in Nasopharyngeal Carcinom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3F5D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ang, Y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CDAB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he New England Journal of Medici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EEC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A04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56/NEJMoa1905287</w:t>
            </w:r>
          </w:p>
        </w:tc>
      </w:tr>
      <w:tr w:rsidR="001827D5" w14:paraId="090DA605" w14:textId="77777777">
        <w:trPr>
          <w:trHeight w:val="94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5EC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5AA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ficacy and Safety of Locoregional Radiotherapy With Chemotherapy vs Chemotherapy Alone in De Novo Metastatic Nasopharyngeal Carcinoma: A Multicenter Phase 3 Randomized Clinical Tri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8865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ou, R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485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A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B7B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5CC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01/jamaoncol.2020.1808</w:t>
            </w:r>
          </w:p>
        </w:tc>
      </w:tr>
      <w:tr w:rsidR="001827D5" w14:paraId="76D6E33F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C6F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A21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therapy in Combination With Radiotherapy for Definitive-Intent Treatment of Stage II-IVA Nasopharyngeal Carcinoma: CSCO and ASCO Guidel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1F9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n, Y. P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294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rnal of Clinical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EDA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E29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0.03237</w:t>
            </w:r>
          </w:p>
        </w:tc>
      </w:tr>
      <w:tr w:rsidR="001827D5" w14:paraId="406C0076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E0E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9885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nal Overall Survival Analysis of Gemcitabine and Cisplatin Induction Chemotherapy in Nasopharyngeal Carcinoma: A Multicenter, Randomized Phase III Tri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EC4C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ang, Y, et a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127A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rnal of Clinical Oncolog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9754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5685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2.00327</w:t>
            </w:r>
          </w:p>
        </w:tc>
      </w:tr>
      <w:tr w:rsidR="001827D5" w14:paraId="1A521A6D" w14:textId="77777777">
        <w:trPr>
          <w:trHeight w:val="628"/>
        </w:trPr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A880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69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217A9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relizumab Plus Apatinib in Patients With Recurrent or Metastatic Nasopharyngeal Carcinoma: An Open-Label, Single-Arm, Phase II Stud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68CAF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ng, X, et al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3F7D4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rnal of Clinical Oncolog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B72B3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01F649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2.01450</w:t>
            </w:r>
          </w:p>
        </w:tc>
      </w:tr>
    </w:tbl>
    <w:p w14:paraId="5ACC7B26" w14:textId="77777777" w:rsidR="001827D5" w:rsidRDefault="001827D5">
      <w:pPr>
        <w:rPr>
          <w:rFonts w:ascii="Times New Roman" w:eastAsia="Times New Roman" w:hAnsi="Times New Roman"/>
          <w:sz w:val="24"/>
        </w:rPr>
      </w:pPr>
    </w:p>
    <w:p w14:paraId="719D3971" w14:textId="77777777" w:rsidR="001827D5" w:rsidRDefault="00000000">
      <w:pPr>
        <w:spacing w:before="240" w:after="20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 w:hint="eastAsia"/>
          <w:b/>
          <w:bCs/>
          <w:sz w:val="24"/>
        </w:rPr>
        <w:t xml:space="preserve">Supplementary Table 2. </w:t>
      </w:r>
      <w:r>
        <w:rPr>
          <w:rFonts w:ascii="Times New Roman" w:eastAsia="Times New Roman" w:hAnsi="Times New Roman" w:hint="eastAsia"/>
          <w:sz w:val="24"/>
        </w:rPr>
        <w:t>The top 10 most cited references regarding NPC research from 2000 to 2023.</w:t>
      </w:r>
    </w:p>
    <w:tbl>
      <w:tblPr>
        <w:tblW w:w="13733" w:type="dxa"/>
        <w:tblInd w:w="33" w:type="dxa"/>
        <w:tblLayout w:type="fixed"/>
        <w:tblLook w:val="04A0" w:firstRow="1" w:lastRow="0" w:firstColumn="1" w:lastColumn="0" w:noHBand="0" w:noVBand="1"/>
      </w:tblPr>
      <w:tblGrid>
        <w:gridCol w:w="836"/>
        <w:gridCol w:w="5287"/>
        <w:gridCol w:w="1902"/>
        <w:gridCol w:w="1161"/>
        <w:gridCol w:w="1595"/>
        <w:gridCol w:w="767"/>
        <w:gridCol w:w="1007"/>
        <w:gridCol w:w="1178"/>
      </w:tblGrid>
      <w:tr w:rsidR="001827D5" w14:paraId="18EF817C" w14:textId="77777777">
        <w:trPr>
          <w:trHeight w:val="345"/>
        </w:trPr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37B19FAF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lastRenderedPageBreak/>
              <w:t>Rank</w:t>
            </w:r>
          </w:p>
        </w:tc>
        <w:tc>
          <w:tcPr>
            <w:tcW w:w="5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3447CB53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41500552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Institution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35E8F048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4456DDA9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53827EA0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50409EFC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Citations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5A2001BC" w14:textId="77777777" w:rsidR="001827D5" w:rsidRDefault="00000000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DOI</w:t>
            </w:r>
          </w:p>
        </w:tc>
      </w:tr>
      <w:tr w:rsidR="001827D5" w14:paraId="205A014F" w14:textId="77777777">
        <w:trPr>
          <w:trHeight w:val="97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330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C01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asopharyngeal carcinom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6567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Sun Yat-sen University Cancer Cent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0BB8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hen YP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4985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he Lance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2538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AE2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10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318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0140-6736(19)30956-0</w:t>
            </w:r>
          </w:p>
        </w:tc>
      </w:tr>
      <w:tr w:rsidR="001827D5" w14:paraId="07FD601C" w14:textId="77777777">
        <w:trPr>
          <w:trHeight w:val="965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FCAE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75E7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hemoradiotherapy versus radiotherapy in patients with advanced nasopharyngeal cancer: phase III randomized Intergroup study 009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FED4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Providence Cancer Cent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D1AB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Al-Sarraf M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9856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Journal of Clinical Oncolog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07F6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19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57B6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10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B7D0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1998.16.4.1310</w:t>
            </w:r>
          </w:p>
        </w:tc>
      </w:tr>
      <w:tr w:rsidR="001827D5" w14:paraId="31727ABC" w14:textId="77777777">
        <w:trPr>
          <w:trHeight w:val="634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D8D5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21DE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asopharyngeal carcinom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2E39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University of Hong Kong Medical Cen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FBD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Wei WI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B38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he Lance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299F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AD47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8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41A6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0140-6736(05)66698-6</w:t>
            </w:r>
          </w:p>
        </w:tc>
      </w:tr>
      <w:tr w:rsidR="001827D5" w14:paraId="0FFC4E24" w14:textId="77777777">
        <w:trPr>
          <w:trHeight w:val="95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5AD6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83BB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asopharyngeal carcinom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7B6B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ational Cancer Centre Singapo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93A9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hua MLK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816E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he Lance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13EF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696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7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5DE1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0140-6736(15)00055-0</w:t>
            </w:r>
          </w:p>
        </w:tc>
      </w:tr>
      <w:tr w:rsidR="001827D5" w14:paraId="58F997C3" w14:textId="77777777">
        <w:trPr>
          <w:trHeight w:val="128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86E7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453B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he enigmatic epidemiology of nasopharyngeal carcinom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9ED5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Northern California Cancer Cent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2645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hang ET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1D8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ancer Epidemiology Biomarkers &amp; Preven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870E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264F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7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9937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158/1055-9965.epi-06-0353</w:t>
            </w:r>
          </w:p>
        </w:tc>
      </w:tr>
      <w:tr w:rsidR="001827D5" w14:paraId="4EE6F5A0" w14:textId="77777777">
        <w:trPr>
          <w:trHeight w:val="965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0A4C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0C7C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Global cancer statistics 2018: GLOBOCAN estimates of incidence and mortality worldwide for 36 cancers in 185 countri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A2B9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International Agency for Research on Ca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7D75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Bray F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BAB5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Ca-a Cancer Journal For Clinician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9D5A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593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674E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322/caac.21492</w:t>
            </w:r>
          </w:p>
        </w:tc>
      </w:tr>
      <w:tr w:rsidR="001827D5" w14:paraId="1D4C8E81" w14:textId="77777777">
        <w:trPr>
          <w:trHeight w:val="643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D03F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C18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Epidemiology of nasopharyngeal carcinom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0EB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University of Southern California/Norris Comprehensive Cancer Cent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9FA7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Yu MC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8D1A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Seminars in Cancer Biolog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0A92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3AA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5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508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1044579X02000858</w:t>
            </w:r>
          </w:p>
        </w:tc>
      </w:tr>
      <w:tr w:rsidR="001827D5" w14:paraId="18424CAA" w14:textId="77777777">
        <w:trPr>
          <w:trHeight w:val="1609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A755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lastRenderedPageBreak/>
              <w:t>8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31C2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Intensity-modulated radiotherapy in the treatment of nasopharyngeal carcinoma: an update of the UCSF experienc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BD10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University of California-San Francisc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E3A1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Lee N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8900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International Journal of Radiation Oncology Biology Physic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CC5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416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5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D20F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0360-3016(02)02724-4</w:t>
            </w:r>
          </w:p>
        </w:tc>
      </w:tr>
      <w:tr w:rsidR="001827D5" w14:paraId="4825F220" w14:textId="77777777">
        <w:trPr>
          <w:trHeight w:val="128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C69C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38FF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Induction chemotherapy plus concurrent chemoradiotherapy versus concurrent chemoradiotherapy alone in locoregionally advanced nasopharyngeal carcinoma: a phase 3, multicentre, randomised controlled tria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5ED0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Sun Yat-sen University Cancer Cen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12A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Sun Y, et al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4AC4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he Lancet Oncolog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2BD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29C6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4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6EE3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016/S1470-2045(16)30410-7</w:t>
            </w:r>
          </w:p>
        </w:tc>
      </w:tr>
      <w:tr w:rsidR="001827D5" w14:paraId="7BD5C882" w14:textId="77777777">
        <w:trPr>
          <w:trHeight w:val="1287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6929C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35478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Phase III study of concurrent chemoradiotherapy versus radiotherapy alone for advanced nasopharyngeal carcinoma: positive effect on overall and progression-free survival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C6BB6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Taichung Veterans General Hospit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D2972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Lin JC, et al.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BA580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Journal of Clinical Oncolog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8E3FD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20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F1523" w14:textId="77777777" w:rsidR="001827D5" w:rsidRDefault="0000000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49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AAA58" w14:textId="77777777" w:rsidR="001827D5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00/JCO.2003.06.158</w:t>
            </w:r>
          </w:p>
        </w:tc>
      </w:tr>
    </w:tbl>
    <w:p w14:paraId="537A1B90" w14:textId="77777777" w:rsidR="001827D5" w:rsidRDefault="001827D5">
      <w:pPr>
        <w:rPr>
          <w:rFonts w:ascii="Times New Roman" w:eastAsia="Times New Roman" w:hAnsi="Times New Roman"/>
          <w:sz w:val="24"/>
        </w:rPr>
      </w:pPr>
    </w:p>
    <w:sectPr w:rsidR="001827D5" w:rsidSect="004232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wNDQwMjI3MzE2NTNQ0lEKTi0uzszPAykwrAUArDVN+iwAAAA="/>
    <w:docVar w:name="commondata" w:val="eyJoZGlkIjoiMmFlMjk4N2JmZTlmOWJiOTRiMDk4ZTI0MTQ0ZTA0YmUifQ=="/>
  </w:docVars>
  <w:rsids>
    <w:rsidRoot w:val="001827D5"/>
    <w:rsid w:val="000E357B"/>
    <w:rsid w:val="001827D5"/>
    <w:rsid w:val="001919F7"/>
    <w:rsid w:val="00423243"/>
    <w:rsid w:val="07802005"/>
    <w:rsid w:val="08CA6B81"/>
    <w:rsid w:val="0BC63572"/>
    <w:rsid w:val="0E6D1610"/>
    <w:rsid w:val="138B0F35"/>
    <w:rsid w:val="1BA23AE5"/>
    <w:rsid w:val="1DD91315"/>
    <w:rsid w:val="208F78B7"/>
    <w:rsid w:val="21FE6492"/>
    <w:rsid w:val="247E00CF"/>
    <w:rsid w:val="26DF4044"/>
    <w:rsid w:val="27072AF9"/>
    <w:rsid w:val="2967011C"/>
    <w:rsid w:val="2C3F0EDD"/>
    <w:rsid w:val="319215BA"/>
    <w:rsid w:val="32270449"/>
    <w:rsid w:val="368C59A3"/>
    <w:rsid w:val="3FB90E32"/>
    <w:rsid w:val="42AF4808"/>
    <w:rsid w:val="47134FE8"/>
    <w:rsid w:val="4ECD1F20"/>
    <w:rsid w:val="4EF179BD"/>
    <w:rsid w:val="5814296E"/>
    <w:rsid w:val="589715D5"/>
    <w:rsid w:val="5BA90E8F"/>
    <w:rsid w:val="5BB51F3F"/>
    <w:rsid w:val="5E6F6B50"/>
    <w:rsid w:val="60890340"/>
    <w:rsid w:val="612C6FFC"/>
    <w:rsid w:val="64370110"/>
    <w:rsid w:val="689E250C"/>
    <w:rsid w:val="69990C07"/>
    <w:rsid w:val="6A8B29D5"/>
    <w:rsid w:val="78BB17FF"/>
    <w:rsid w:val="79271BF4"/>
    <w:rsid w:val="7CB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7CB3D"/>
  <w15:docId w15:val="{98DA4074-5477-43A1-A60C-F883999D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LineNumber">
    <w:name w:val="line number"/>
    <w:basedOn w:val="DefaultParagraphFont"/>
    <w:rsid w:val="00423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1</Words>
  <Characters>6736</Characters>
  <Application>Microsoft Office Word</Application>
  <DocSecurity>0</DocSecurity>
  <Lines>56</Lines>
  <Paragraphs>15</Paragraphs>
  <ScaleCrop>false</ScaleCrop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安~</dc:creator>
  <cp:lastModifiedBy>Alessandro Sbordoni</cp:lastModifiedBy>
  <cp:revision>2</cp:revision>
  <dcterms:created xsi:type="dcterms:W3CDTF">2024-01-20T10:31:00Z</dcterms:created>
  <dcterms:modified xsi:type="dcterms:W3CDTF">2024-06-1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1A95FDA61E84EC198B50DD0F80CE80D_12</vt:lpwstr>
  </property>
</Properties>
</file>